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52" w:type="dxa"/>
        <w:tblLook w:val="04A0" w:firstRow="1" w:lastRow="0" w:firstColumn="1" w:lastColumn="0" w:noHBand="0" w:noVBand="1"/>
      </w:tblPr>
      <w:tblGrid>
        <w:gridCol w:w="1588"/>
        <w:gridCol w:w="849"/>
        <w:gridCol w:w="1103"/>
        <w:gridCol w:w="1163"/>
        <w:gridCol w:w="973"/>
        <w:gridCol w:w="1123"/>
        <w:gridCol w:w="1019"/>
        <w:gridCol w:w="961"/>
        <w:gridCol w:w="1173"/>
      </w:tblGrid>
      <w:tr w:rsidR="00EB3FC6" w:rsidRPr="00AA7893" w14:paraId="25E41550" w14:textId="77777777" w:rsidTr="008957C1">
        <w:trPr>
          <w:cantSplit/>
        </w:trPr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</w:tcPr>
          <w:p w14:paraId="36D13632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>
              <w:rPr>
                <w:iCs/>
              </w:rPr>
              <w:br w:type="page"/>
            </w:r>
            <w:r w:rsidRPr="009F75F9">
              <w:t>Sample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14:paraId="1318E7D8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861F35">
              <w:t>%≥Q3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auto"/>
          </w:tcPr>
          <w:p w14:paraId="3D830E7A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9F75F9">
              <w:t>Read pairs</w:t>
            </w:r>
          </w:p>
          <w:p w14:paraId="67CF4352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9F75F9">
              <w:t>Processe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</w:tcPr>
          <w:p w14:paraId="15569B4D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9F75F9">
              <w:t xml:space="preserve">Read pairs </w:t>
            </w:r>
            <w:r w:rsidRPr="00013E34">
              <w:t xml:space="preserve">mapped 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</w:tcPr>
          <w:p w14:paraId="36908BC6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9F75F9">
              <w:t xml:space="preserve">% read pairs </w:t>
            </w:r>
            <w:r w:rsidRPr="00013E34">
              <w:t>mapped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</w:tcPr>
          <w:p w14:paraId="624F0A9D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9F75F9">
              <w:t xml:space="preserve">Read pairs </w:t>
            </w:r>
            <w:r w:rsidRPr="00013E34">
              <w:t xml:space="preserve">correctly paired 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</w:tcPr>
          <w:p w14:paraId="0D570127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9F75F9">
              <w:t xml:space="preserve">% read pairs correctly paired 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</w:tcPr>
          <w:p w14:paraId="5DD40005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</w:rPr>
            </w:pPr>
            <w:r w:rsidRPr="009F75F9">
              <w:t>Indels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</w:tcPr>
          <w:p w14:paraId="2911AB44" w14:textId="77777777" w:rsidR="00EB3FC6" w:rsidRPr="00AA7893" w:rsidRDefault="00EB3FC6" w:rsidP="008957C1">
            <w:pPr>
              <w:spacing w:line="240" w:lineRule="exact"/>
              <w:jc w:val="center"/>
              <w:rPr>
                <w:bCs/>
                <w:lang w:eastAsia="zh-CN"/>
              </w:rPr>
            </w:pPr>
            <w:r w:rsidRPr="00861F35">
              <w:t>Sequencing depth</w:t>
            </w:r>
          </w:p>
        </w:tc>
      </w:tr>
      <w:tr w:rsidR="00EB3FC6" w:rsidRPr="00AA7893" w14:paraId="2030E680" w14:textId="77777777" w:rsidTr="008957C1">
        <w:trPr>
          <w:cantSplit/>
        </w:trPr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3A126E16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1_Input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161B8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7.10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2B0C9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86528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E00B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8480</w:t>
            </w:r>
            <w:bookmarkStart w:id="0" w:name="_GoBack"/>
            <w:bookmarkEnd w:id="0"/>
            <w:r w:rsidRPr="009F75F9">
              <w:rPr>
                <w:color w:val="000000" w:themeColor="text1"/>
              </w:rPr>
              <w:t>9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BDADB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BD30E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60907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09B9F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61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307E2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20729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65030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31.4</w:t>
            </w:r>
          </w:p>
        </w:tc>
      </w:tr>
      <w:tr w:rsidR="00EB3FC6" w:rsidRPr="00AA7893" w14:paraId="4F665849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0F078BA1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1_H2A.Z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44BC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ABD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6956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B564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6719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BEF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B36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3820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C4CD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9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CB1B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526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9A83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29.5</w:t>
            </w:r>
          </w:p>
        </w:tc>
      </w:tr>
      <w:tr w:rsidR="00EB3FC6" w:rsidRPr="00AA7893" w14:paraId="134F2ED7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455C55C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1_H3K18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10FE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1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9EB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261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26F8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048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A69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EE86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0977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C98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7.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479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369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5C2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26.6</w:t>
            </w:r>
          </w:p>
        </w:tc>
      </w:tr>
      <w:tr w:rsidR="00EB3FC6" w:rsidRPr="00AA7893" w14:paraId="4570D1B4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5FC4A134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1_H3K27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9437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4.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D5A6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5581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23A7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5449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F78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5C07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2930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773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6F5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308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71C9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28.0</w:t>
            </w:r>
          </w:p>
        </w:tc>
      </w:tr>
      <w:tr w:rsidR="00EB3FC6" w:rsidRPr="00AA7893" w14:paraId="62E7113D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1429C21B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1_H3K4me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45E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8.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D617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6826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E9D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6690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7041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C84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527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481D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0A5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80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3E28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29.4</w:t>
            </w:r>
          </w:p>
        </w:tc>
      </w:tr>
      <w:tr w:rsidR="00EB3FC6" w:rsidRPr="00AA7893" w14:paraId="68AE6316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558D3F14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1_H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9CE0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8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12A9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8039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B08F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7863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E09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ECEE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5584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564A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BBC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068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613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30.7</w:t>
            </w:r>
          </w:p>
        </w:tc>
      </w:tr>
      <w:tr w:rsidR="00EB3FC6" w:rsidRPr="00AA7893" w14:paraId="22FFB613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051C327D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1_Inpu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A3A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6.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8FB8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604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5BE5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048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4AD3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8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69A2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4426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D5B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2.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67CA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841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09F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3.3</w:t>
            </w:r>
          </w:p>
        </w:tc>
      </w:tr>
      <w:tr w:rsidR="00EB3FC6" w:rsidRPr="00AA7893" w14:paraId="060EEE1C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46F8C7FA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1_H2A.Z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89D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5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52D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3382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7179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3045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BDA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828D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885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F8C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2.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CC6D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33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5BF7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8.5</w:t>
            </w:r>
          </w:p>
        </w:tc>
      </w:tr>
      <w:tr w:rsidR="00EB3FC6" w:rsidRPr="00AA7893" w14:paraId="3F61E746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05D14C4B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1_H3K18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7B7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4.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44A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9921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37C4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9587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3749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21D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5086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FBC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72C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233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734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4.7</w:t>
            </w:r>
          </w:p>
        </w:tc>
      </w:tr>
      <w:tr w:rsidR="00EB3FC6" w:rsidRPr="00AA7893" w14:paraId="2DC2448A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9F22DAA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1_H3K27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EA64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4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EC61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5577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3473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5104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D1A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CFB7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1269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8906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8766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068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3A6C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9.9</w:t>
            </w:r>
          </w:p>
        </w:tc>
      </w:tr>
      <w:tr w:rsidR="00EB3FC6" w:rsidRPr="00AA7893" w14:paraId="671B6490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10CC1B9B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1_H3K4me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C90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5.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AC79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4647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897D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4247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7100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F3B2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0708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3A1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2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B101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390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482D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8.9</w:t>
            </w:r>
          </w:p>
        </w:tc>
      </w:tr>
      <w:tr w:rsidR="00EB3FC6" w:rsidRPr="00AA7893" w14:paraId="3DA38447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0EDE3F2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1_H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898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5.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553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4310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6C9C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3841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8ECF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8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735E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0020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C33B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C7E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565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A9DC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8.5</w:t>
            </w:r>
          </w:p>
        </w:tc>
      </w:tr>
      <w:tr w:rsidR="00EB3FC6" w:rsidRPr="00AA7893" w14:paraId="1A298BBD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45167F58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1_Inpu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02DD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8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110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764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58D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579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369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D3B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2429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873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767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064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193A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27.1</w:t>
            </w:r>
          </w:p>
        </w:tc>
      </w:tr>
      <w:tr w:rsidR="00EB3FC6" w:rsidRPr="00AA7893" w14:paraId="63D0EAD0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46E29BFD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1_H2A.Z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19F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2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150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7414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BB4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7206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6C9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74C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357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C7E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9.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6E5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566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3F5F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30.0</w:t>
            </w:r>
          </w:p>
        </w:tc>
      </w:tr>
      <w:tr w:rsidR="00EB3FC6" w:rsidRPr="00AA7893" w14:paraId="53EADCB5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60CD09B9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1_H3K18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AE81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1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3A5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5532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98EE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536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BDF3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F8D7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2403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2B61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8.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0827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485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27E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28.0</w:t>
            </w:r>
          </w:p>
        </w:tc>
      </w:tr>
      <w:tr w:rsidR="00EB3FC6" w:rsidRPr="00AA7893" w14:paraId="439FA723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7421E045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1_H3K27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B31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79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AB0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5599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190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4954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967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8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8E49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0998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5807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8.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383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739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D6D8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39.0</w:t>
            </w:r>
          </w:p>
        </w:tc>
      </w:tr>
      <w:tr w:rsidR="00EB3FC6" w:rsidRPr="00AA7893" w14:paraId="2F54B7ED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5EDBD469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1_H3K4me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B32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FEC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773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B7B0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7584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A61A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156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5741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F63D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3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705C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61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895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30.4</w:t>
            </w:r>
          </w:p>
        </w:tc>
      </w:tr>
      <w:tr w:rsidR="00EB3FC6" w:rsidRPr="00AA7893" w14:paraId="3E16C1E9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6020CE38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1_H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335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9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2EAF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7140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2B4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6996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5ACD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5B71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4564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1DB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AEF5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65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CDD6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29.7</w:t>
            </w:r>
          </w:p>
        </w:tc>
      </w:tr>
      <w:tr w:rsidR="00EB3FC6" w:rsidRPr="00AA7893" w14:paraId="284F76A5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0A19ED67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2_Inpu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2F2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E7D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2484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1534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2211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40C9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4531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957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3E5B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3.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0B1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111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2D76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7.5</w:t>
            </w:r>
          </w:p>
        </w:tc>
      </w:tr>
      <w:tr w:rsidR="00EB3FC6" w:rsidRPr="00AA7893" w14:paraId="43A84466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0B877010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2_H2A.Z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BA4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2.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076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3664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37FD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318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517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8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F285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8704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A613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9.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B19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253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6DD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7.8</w:t>
            </w:r>
          </w:p>
        </w:tc>
      </w:tr>
      <w:tr w:rsidR="00EB3FC6" w:rsidRPr="00AA7893" w14:paraId="5F707AE0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954CEBA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2_H3K18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8EF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5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8419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7665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2FF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7214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22F6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8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963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3204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943D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9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CB87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913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B46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1.3</w:t>
            </w:r>
          </w:p>
        </w:tc>
      </w:tr>
      <w:tr w:rsidR="00EB3FC6" w:rsidRPr="00AA7893" w14:paraId="300D2700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7926BF76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2_H3K27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003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7.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1ED1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7574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74E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7264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7F9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863C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3475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8B4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50A2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148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3EC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2.1</w:t>
            </w:r>
          </w:p>
        </w:tc>
      </w:tr>
      <w:tr w:rsidR="00EB3FC6" w:rsidRPr="00AA7893" w14:paraId="46C22554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039DED77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2_H3K4me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BA62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2.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06C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2486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E8C8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2220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2481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4C93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932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9010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3.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A2C0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662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26B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7.5</w:t>
            </w:r>
          </w:p>
        </w:tc>
      </w:tr>
      <w:tr w:rsidR="00EB3FC6" w:rsidRPr="00AA7893" w14:paraId="0CBF62DE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11EE21B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R2_H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4F070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8CF3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7596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2DC6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7326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50A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075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4259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7BA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3.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0801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691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40A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2.1</w:t>
            </w:r>
          </w:p>
        </w:tc>
      </w:tr>
      <w:tr w:rsidR="00EB3FC6" w:rsidRPr="00AA7893" w14:paraId="20D30B9D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5409439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2_Inpu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323A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9.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C7CE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714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DBE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410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E092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20E0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2977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051B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8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AF3E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031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ACCE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3.4</w:t>
            </w:r>
          </w:p>
        </w:tc>
      </w:tr>
      <w:tr w:rsidR="00EB3FC6" w:rsidRPr="00AA7893" w14:paraId="56694F3F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5B715622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2_H2A.Z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236D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3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F6DF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0449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A609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0061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569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3D8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3682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1D10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4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5AC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146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05E95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4.3</w:t>
            </w:r>
          </w:p>
        </w:tc>
      </w:tr>
      <w:tr w:rsidR="00EB3FC6" w:rsidRPr="00AA7893" w14:paraId="4CC0DC93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1120AEA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2_H3K18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837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2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5E2A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7823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A3E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7504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E5A7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271B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0330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0AB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0.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305D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051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5169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1.4</w:t>
            </w:r>
          </w:p>
        </w:tc>
      </w:tr>
      <w:tr w:rsidR="00EB3FC6" w:rsidRPr="00AA7893" w14:paraId="0E954777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1DDAC9F2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2_H3K27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1AE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5.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E455E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5374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7E4F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4959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7ABF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8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696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9402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4BCC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4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B241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971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5561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38.8</w:t>
            </w:r>
          </w:p>
        </w:tc>
      </w:tr>
      <w:tr w:rsidR="00EB3FC6" w:rsidRPr="00AA7893" w14:paraId="377BEFD7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0FE36B29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2_H3K4me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CFF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5EC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7968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559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7710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CB0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A0D2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3627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79F2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9.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A36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207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EF5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1.6</w:t>
            </w:r>
          </w:p>
        </w:tc>
      </w:tr>
      <w:tr w:rsidR="00EB3FC6" w:rsidRPr="00AA7893" w14:paraId="29E3A84D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8ACE206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T2_H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7CEA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ED72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3753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08C6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3531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7C6E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6FB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8461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ABDD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8.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24B4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654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EE8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7.9</w:t>
            </w:r>
          </w:p>
        </w:tc>
      </w:tr>
      <w:tr w:rsidR="00EB3FC6" w:rsidRPr="00AA7893" w14:paraId="7E1B13B2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1DBC58DB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2_Inpu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9CF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71CD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2757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A935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52426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2B2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656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8859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6683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3.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23B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008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B97C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7.8</w:t>
            </w:r>
          </w:p>
        </w:tc>
      </w:tr>
      <w:tr w:rsidR="00EB3FC6" w:rsidRPr="00AA7893" w14:paraId="0E0BB5E7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6FCF8268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2_H2A.Z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BB9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2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EB7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0024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435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9664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55E4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DFB4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4238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521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6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430B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128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F062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3.9</w:t>
            </w:r>
          </w:p>
        </w:tc>
      </w:tr>
      <w:tr w:rsidR="00EB3FC6" w:rsidRPr="00AA7893" w14:paraId="61BB5B28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724E0714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2_H3K18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271E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5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19C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1007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10D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0676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F575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601D7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35082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7B2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6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96A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211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7EC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4.9</w:t>
            </w:r>
          </w:p>
        </w:tc>
      </w:tr>
      <w:tr w:rsidR="00EB3FC6" w:rsidRPr="00AA7893" w14:paraId="0D6A7E61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6BA501D1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2_H3K27a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3AB88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4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5CF2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6643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6FE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6281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CF6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7E3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0380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67E5C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87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77B9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2329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C80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1.1</w:t>
            </w:r>
          </w:p>
        </w:tc>
      </w:tr>
      <w:tr w:rsidR="00EB3FC6" w:rsidRPr="00AA7893" w14:paraId="1EB855B5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497F190B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2_H3K4me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919D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1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0CF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7699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9D9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7431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7DB0F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BBE8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2847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AA2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2A8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680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86144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52.3</w:t>
            </w:r>
          </w:p>
        </w:tc>
      </w:tr>
      <w:tr w:rsidR="00EB3FC6" w:rsidRPr="00AA7893" w14:paraId="72913E09" w14:textId="77777777" w:rsidTr="008957C1">
        <w:trPr>
          <w:cantSplit/>
        </w:trPr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119" w:type="dxa"/>
            </w:tcMar>
          </w:tcPr>
          <w:p w14:paraId="20BCB8BA" w14:textId="77777777" w:rsidR="00EB3FC6" w:rsidRPr="00AA7893" w:rsidRDefault="00EB3FC6" w:rsidP="008957C1">
            <w:pPr>
              <w:spacing w:line="240" w:lineRule="exact"/>
              <w:rPr>
                <w:bCs/>
                <w:color w:val="000000" w:themeColor="text1"/>
              </w:rPr>
            </w:pPr>
            <w:r w:rsidRPr="009F75F9">
              <w:rPr>
                <w:color w:val="000000" w:themeColor="text1"/>
              </w:rPr>
              <w:t>S2_H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07855A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0.3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936FA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514148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2EA4EB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488426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79C10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9.4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EE4A76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4144211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AB577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92.3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46C021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</w:rPr>
            </w:pPr>
            <w:r w:rsidRPr="009F75F9">
              <w:rPr>
                <w:color w:val="000000" w:themeColor="text1"/>
              </w:rPr>
              <w:t>15696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457473" w14:textId="77777777" w:rsidR="00EB3FC6" w:rsidRPr="00AA7893" w:rsidRDefault="00EB3FC6" w:rsidP="008957C1">
            <w:pPr>
              <w:spacing w:line="240" w:lineRule="exact"/>
              <w:rPr>
                <w:color w:val="000000" w:themeColor="text1"/>
                <w:lang w:eastAsia="zh-CN"/>
              </w:rPr>
            </w:pPr>
            <w:r w:rsidRPr="00861F35">
              <w:rPr>
                <w:color w:val="000000" w:themeColor="text1"/>
              </w:rPr>
              <w:t>49.5</w:t>
            </w:r>
          </w:p>
        </w:tc>
      </w:tr>
    </w:tbl>
    <w:p w14:paraId="4905CC71" w14:textId="36C46085" w:rsidR="00EB3FC6" w:rsidRDefault="00104346" w:rsidP="00EB3FC6">
      <w:pPr>
        <w:rPr>
          <w:iCs/>
        </w:rPr>
      </w:pPr>
      <w:r>
        <w:rPr>
          <w:iCs/>
        </w:rPr>
        <w:t xml:space="preserve">Table </w:t>
      </w:r>
      <w:proofErr w:type="spellStart"/>
      <w:r>
        <w:rPr>
          <w:iCs/>
        </w:rPr>
        <w:t>S</w:t>
      </w:r>
      <w:r w:rsidR="00EB3FC6">
        <w:rPr>
          <w:iCs/>
        </w:rPr>
        <w:t>1</w:t>
      </w:r>
      <w:proofErr w:type="spellEnd"/>
      <w:r w:rsidR="00EB3FC6">
        <w:rPr>
          <w:iCs/>
        </w:rPr>
        <w:t xml:space="preserve"> Quality summary of </w:t>
      </w:r>
      <w:proofErr w:type="spellStart"/>
      <w:r w:rsidR="00EB3FC6">
        <w:rPr>
          <w:iCs/>
        </w:rPr>
        <w:t>ChIPseq</w:t>
      </w:r>
      <w:proofErr w:type="spellEnd"/>
      <w:r w:rsidR="00EB3FC6">
        <w:rPr>
          <w:iCs/>
        </w:rPr>
        <w:t xml:space="preserve"> data</w:t>
      </w:r>
    </w:p>
    <w:p w14:paraId="504F6802" w14:textId="77777777" w:rsidR="00A62826" w:rsidRDefault="00104346"/>
    <w:sectPr w:rsidR="00A62826" w:rsidSect="00104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FC6"/>
    <w:rsid w:val="00067531"/>
    <w:rsid w:val="000A0631"/>
    <w:rsid w:val="00104346"/>
    <w:rsid w:val="001F3E07"/>
    <w:rsid w:val="003B3C08"/>
    <w:rsid w:val="004D3F64"/>
    <w:rsid w:val="005F6204"/>
    <w:rsid w:val="006C66EB"/>
    <w:rsid w:val="007C6528"/>
    <w:rsid w:val="007D73E3"/>
    <w:rsid w:val="008F093A"/>
    <w:rsid w:val="00A2259C"/>
    <w:rsid w:val="00AD0AE6"/>
    <w:rsid w:val="00C87B63"/>
    <w:rsid w:val="00D252A9"/>
    <w:rsid w:val="00EB3FC6"/>
    <w:rsid w:val="00F26B91"/>
    <w:rsid w:val="00F82851"/>
    <w:rsid w:val="00FD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51C45"/>
  <w15:chartTrackingRefBased/>
  <w15:docId w15:val="{5D0DF27E-CB2E-49DA-BA3E-BEA25B97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F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FC6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ffy</dc:creator>
  <cp:keywords/>
  <dc:description/>
  <cp:lastModifiedBy>Pon Abirami A.</cp:lastModifiedBy>
  <cp:revision>2</cp:revision>
  <dcterms:created xsi:type="dcterms:W3CDTF">2020-03-13T04:00:00Z</dcterms:created>
  <dcterms:modified xsi:type="dcterms:W3CDTF">2020-10-08T01:59:00Z</dcterms:modified>
</cp:coreProperties>
</file>